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61993" w14:textId="091E6A11" w:rsidR="00285B96" w:rsidRPr="00AA5391" w:rsidRDefault="00623C91" w:rsidP="00284A7F">
      <w:pPr>
        <w:jc w:val="center"/>
        <w:rPr>
          <w:rFonts w:ascii="Times New Roman" w:hAnsi="Times New Roman" w:cs="Times New Roman" w:hint="eastAsia"/>
        </w:rPr>
      </w:pPr>
      <w:r w:rsidRPr="00AA5391">
        <w:rPr>
          <w:rFonts w:ascii="Times New Roman" w:hAnsi="Times New Roman" w:cs="Times New Roman"/>
        </w:rPr>
        <w:t>Supplement Table 1</w:t>
      </w:r>
      <w:r w:rsidR="00284A7F">
        <w:rPr>
          <w:rFonts w:ascii="Times New Roman" w:hAnsi="Times New Roman" w:cs="Times New Roman" w:hint="eastAsia"/>
        </w:rPr>
        <w:t>:</w:t>
      </w:r>
      <w:r w:rsidR="00284A7F" w:rsidRPr="00284A7F">
        <w:rPr>
          <w:rFonts w:hint="eastAsia"/>
        </w:rPr>
        <w:t xml:space="preserve"> </w:t>
      </w:r>
      <w:r w:rsidR="00284A7F" w:rsidRPr="00284A7F">
        <w:rPr>
          <w:rFonts w:ascii="Times New Roman" w:hAnsi="Times New Roman" w:cs="Times New Roman" w:hint="eastAsia"/>
        </w:rPr>
        <w:t xml:space="preserve">The </w:t>
      </w:r>
      <w:r w:rsidR="00284A7F">
        <w:rPr>
          <w:rFonts w:ascii="Times New Roman" w:hAnsi="Times New Roman" w:cs="Times New Roman" w:hint="eastAsia"/>
        </w:rPr>
        <w:t>antimicrobial</w:t>
      </w:r>
      <w:r w:rsidR="00284A7F" w:rsidRPr="00284A7F">
        <w:rPr>
          <w:rFonts w:ascii="Times New Roman" w:hAnsi="Times New Roman" w:cs="Times New Roman" w:hint="eastAsia"/>
        </w:rPr>
        <w:t xml:space="preserve"> susceptibility of the strains involved in the conjugation transfer test.</w:t>
      </w:r>
    </w:p>
    <w:tbl>
      <w:tblPr>
        <w:tblW w:w="9639" w:type="dxa"/>
        <w:jc w:val="center"/>
        <w:tblLook w:val="04A0" w:firstRow="1" w:lastRow="0" w:firstColumn="1" w:lastColumn="0" w:noHBand="0" w:noVBand="1"/>
      </w:tblPr>
      <w:tblGrid>
        <w:gridCol w:w="2404"/>
        <w:gridCol w:w="937"/>
        <w:gridCol w:w="1054"/>
        <w:gridCol w:w="589"/>
        <w:gridCol w:w="1537"/>
        <w:gridCol w:w="1559"/>
        <w:gridCol w:w="709"/>
        <w:gridCol w:w="850"/>
      </w:tblGrid>
      <w:tr w:rsidR="00AA5391" w:rsidRPr="00AA5391" w14:paraId="0A7A4CB1" w14:textId="77777777" w:rsidTr="00AA5391">
        <w:trPr>
          <w:trHeight w:val="288"/>
          <w:jc w:val="center"/>
        </w:trPr>
        <w:tc>
          <w:tcPr>
            <w:tcW w:w="24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801F1F" w14:textId="02718966" w:rsidR="00623C91" w:rsidRPr="00AA5391" w:rsidRDefault="00AA53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timicrobial</w:t>
            </w:r>
          </w:p>
        </w:tc>
        <w:tc>
          <w:tcPr>
            <w:tcW w:w="9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36D283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S_CRSA</w:t>
            </w:r>
          </w:p>
        </w:tc>
        <w:tc>
          <w:tcPr>
            <w:tcW w:w="10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36B4F1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S_CREco</w:t>
            </w:r>
          </w:p>
        </w:tc>
        <w:tc>
          <w:tcPr>
            <w:tcW w:w="5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C87B15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J53</w:t>
            </w:r>
          </w:p>
        </w:tc>
        <w:tc>
          <w:tcPr>
            <w:tcW w:w="15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26C672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S_CRSA-T(J53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97D9F4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S_CREco-T(J53)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915DF9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SSA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CF0EE0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SSAT</w:t>
            </w:r>
          </w:p>
        </w:tc>
      </w:tr>
      <w:tr w:rsidR="00AA5391" w:rsidRPr="00AA5391" w14:paraId="0D662B46" w14:textId="77777777" w:rsidTr="00AA5391">
        <w:trPr>
          <w:trHeight w:val="288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CE750" w14:textId="79C0E0D0" w:rsidR="00623C91" w:rsidRPr="00AA5391" w:rsidRDefault="00AA53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picilli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2A6B5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gt;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21B89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gt;1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72FEF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6C383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gt;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72A58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gt;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03CD2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gt;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A2FBD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gt;16</w:t>
            </w:r>
          </w:p>
        </w:tc>
      </w:tr>
      <w:tr w:rsidR="00AA5391" w:rsidRPr="00AA5391" w14:paraId="776DADD0" w14:textId="77777777" w:rsidTr="00AA5391">
        <w:trPr>
          <w:trHeight w:val="288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6C618" w14:textId="1C704FDA" w:rsidR="00623C91" w:rsidRPr="00AA5391" w:rsidRDefault="00AA53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peracilli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A39E4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gt;6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BE25A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gt;6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78091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1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C2DC4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gt;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4920B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gt;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381AC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gt;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25684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gt;64</w:t>
            </w:r>
          </w:p>
        </w:tc>
      </w:tr>
      <w:tr w:rsidR="00AA5391" w:rsidRPr="00AA5391" w14:paraId="7ABCC116" w14:textId="77777777" w:rsidTr="00AA5391">
        <w:trPr>
          <w:trHeight w:val="288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1F6AE" w14:textId="4DE02D61" w:rsidR="00623C91" w:rsidRPr="00AA5391" w:rsidRDefault="00AA53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mpicillin/Sulbacta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15431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gt;16/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7B39D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gt;16/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289BE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/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B1398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gt;16/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B7254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gt;16/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DDEA0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6/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27F5C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gt;16/8</w:t>
            </w:r>
          </w:p>
        </w:tc>
      </w:tr>
      <w:tr w:rsidR="00AA5391" w:rsidRPr="00AA5391" w14:paraId="74F57B82" w14:textId="77777777" w:rsidTr="00AA5391">
        <w:trPr>
          <w:trHeight w:val="288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872F0" w14:textId="1EBE7C6A" w:rsidR="00623C91" w:rsidRPr="00AA5391" w:rsidRDefault="00AA53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moxicillin/Clavulanic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E241A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gt;16/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BB4C9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gt;16/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37DD4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/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EFCB0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gt;16/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0E180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gt;16/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7C51E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/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1CCAA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gt;16/8</w:t>
            </w:r>
          </w:p>
        </w:tc>
      </w:tr>
      <w:tr w:rsidR="00AA5391" w:rsidRPr="00AA5391" w14:paraId="3D5DDF66" w14:textId="77777777" w:rsidTr="00AA5391">
        <w:trPr>
          <w:trHeight w:val="288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01DB2" w14:textId="3C070E38" w:rsidR="00623C91" w:rsidRPr="00AA5391" w:rsidRDefault="00AA53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iperacillin/Tazobacta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FE5B2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＞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4/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BA1B4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＞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4/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7272C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4/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67FFB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＞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4/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86E1D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＞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4/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54401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4/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EB4E1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＞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4/4</w:t>
            </w:r>
          </w:p>
        </w:tc>
      </w:tr>
      <w:tr w:rsidR="00AA5391" w:rsidRPr="00AA5391" w14:paraId="0C345C60" w14:textId="77777777" w:rsidTr="00AA5391">
        <w:trPr>
          <w:trHeight w:val="288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026B8" w14:textId="1FE6DED8" w:rsidR="00623C91" w:rsidRPr="00AA5391" w:rsidRDefault="00AA53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foxiti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A3270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＞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DEB78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＞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F534E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BA2C9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＞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0F5DA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＞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4775A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37249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＞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 w:rsidR="00AA5391" w:rsidRPr="00AA5391" w14:paraId="087FF16B" w14:textId="77777777" w:rsidTr="00AA5391">
        <w:trPr>
          <w:trHeight w:val="288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87A1C" w14:textId="322D40AD" w:rsidR="00623C91" w:rsidRPr="00AA5391" w:rsidRDefault="00AA53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ztreona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15697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3D791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＞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1A10E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C6595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1FA9E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8520B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05740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4</w:t>
            </w:r>
          </w:p>
        </w:tc>
      </w:tr>
      <w:tr w:rsidR="00AA5391" w:rsidRPr="00AA5391" w14:paraId="3A0A41E7" w14:textId="77777777" w:rsidTr="00AA5391">
        <w:trPr>
          <w:trHeight w:val="288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D4E12" w14:textId="0D8E351A" w:rsidR="00623C91" w:rsidRPr="00AA5391" w:rsidRDefault="00AA53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fazoli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8C4DC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＞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4E7DC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gt;1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FEF1E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4FFAE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gt;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18F5F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gt;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6358F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18723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gt;16</w:t>
            </w:r>
          </w:p>
        </w:tc>
      </w:tr>
      <w:tr w:rsidR="00AA5391" w:rsidRPr="00AA5391" w14:paraId="14855D6E" w14:textId="77777777" w:rsidTr="00AA5391">
        <w:trPr>
          <w:trHeight w:val="288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EFBE2" w14:textId="32CFE2A1" w:rsidR="00623C91" w:rsidRPr="00AA5391" w:rsidRDefault="00AA53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efuroxim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1D316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＞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BBF7F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gt;1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E3013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70093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gt;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DDFAA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gt;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A7BEA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07CED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gt;16</w:t>
            </w:r>
          </w:p>
        </w:tc>
      </w:tr>
      <w:tr w:rsidR="00AA5391" w:rsidRPr="00AA5391" w14:paraId="1CC5294C" w14:textId="77777777" w:rsidTr="00AA5391">
        <w:trPr>
          <w:trHeight w:val="288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DFA75" w14:textId="51FF6951" w:rsidR="00623C91" w:rsidRPr="00AA5391" w:rsidRDefault="00AA53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eftriaxon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E4EDE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＞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477DD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＞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70B43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7E918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＞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6432A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＞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B8F6E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A3B63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＞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2</w:t>
            </w:r>
          </w:p>
        </w:tc>
      </w:tr>
      <w:tr w:rsidR="00AA5391" w:rsidRPr="00AA5391" w14:paraId="4493679E" w14:textId="77777777" w:rsidTr="00AA5391">
        <w:trPr>
          <w:trHeight w:val="288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E047A" w14:textId="64E9D936" w:rsidR="00623C91" w:rsidRPr="00AA5391" w:rsidRDefault="00AA53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efotaxim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E9B2E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＞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40BE7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＞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96EBE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A2FFD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gt;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FC2E4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＞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497B1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C4C9A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＞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2</w:t>
            </w:r>
          </w:p>
        </w:tc>
      </w:tr>
      <w:tr w:rsidR="00AA5391" w:rsidRPr="00AA5391" w14:paraId="561D24EC" w14:textId="77777777" w:rsidTr="00AA5391">
        <w:trPr>
          <w:trHeight w:val="288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AF0A9" w14:textId="7F422363" w:rsidR="00623C91" w:rsidRPr="00AA5391" w:rsidRDefault="00AA53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eftazidim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F828C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＞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01811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＞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80A89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8F2BF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＞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58671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＞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37D08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08FE5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＞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 w:rsidR="00AA5391" w:rsidRPr="00AA5391" w14:paraId="6DC98414" w14:textId="77777777" w:rsidTr="00AA5391">
        <w:trPr>
          <w:trHeight w:val="288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E5EAE" w14:textId="3E35187A" w:rsidR="00623C91" w:rsidRPr="00AA5391" w:rsidRDefault="00AA53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efepim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31719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＞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9E46A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＞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C712E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EADCD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＞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E853C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＞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A4110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EDCCD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＞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 w:rsidR="00AA5391" w:rsidRPr="00AA5391" w14:paraId="68631928" w14:textId="77777777" w:rsidTr="00AA5391">
        <w:trPr>
          <w:trHeight w:val="288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CEAC6" w14:textId="4FEF44F5" w:rsidR="00623C91" w:rsidRPr="00AA5391" w:rsidRDefault="00AA53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mipene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7A358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232A6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＞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DCF51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0.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71510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＞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00153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F8007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F7331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AA5391" w:rsidRPr="00AA5391" w14:paraId="62BFC315" w14:textId="77777777" w:rsidTr="00AA5391">
        <w:trPr>
          <w:trHeight w:val="288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90520" w14:textId="484821BB" w:rsidR="00623C91" w:rsidRPr="00AA5391" w:rsidRDefault="00AA53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ropene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65E31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82ECD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＞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866BC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0.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A023B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＞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4534C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＞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C577C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517D3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AA5391" w:rsidRPr="00AA5391" w14:paraId="5766FD64" w14:textId="77777777" w:rsidTr="00AA5391">
        <w:trPr>
          <w:trHeight w:val="288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BD6C4" w14:textId="09E1DE99" w:rsidR="00623C91" w:rsidRPr="00AA5391" w:rsidRDefault="00AA53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mikaci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B0ABF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830CF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1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52C7F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1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8DFEC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34E22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92951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306C1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16</w:t>
            </w:r>
          </w:p>
        </w:tc>
      </w:tr>
      <w:tr w:rsidR="00AA5391" w:rsidRPr="00AA5391" w14:paraId="2757F327" w14:textId="77777777" w:rsidTr="00AA5391">
        <w:trPr>
          <w:trHeight w:val="288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3D905" w14:textId="5050C32E" w:rsidR="00623C91" w:rsidRPr="00AA5391" w:rsidRDefault="00AA53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evofloxaci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959AE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218EB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＞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2A566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0.2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FEC1B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1AE8A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1AFBC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FA3B4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AA5391" w:rsidRPr="00AA5391" w14:paraId="409A1936" w14:textId="77777777" w:rsidTr="00AA5391">
        <w:trPr>
          <w:trHeight w:val="288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7F2EF" w14:textId="46A85465" w:rsidR="00623C91" w:rsidRPr="00AA5391" w:rsidRDefault="00AA53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lfamethoxazole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/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rimethopri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FBDDF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2/3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40861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＞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/3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22817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2/3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8AC55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2/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818A3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2/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6044D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2/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FC4B5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2/38</w:t>
            </w:r>
          </w:p>
        </w:tc>
      </w:tr>
      <w:tr w:rsidR="00AA5391" w:rsidRPr="00AA5391" w14:paraId="02192A86" w14:textId="77777777" w:rsidTr="00AA5391">
        <w:trPr>
          <w:trHeight w:val="288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61510" w14:textId="39984253" w:rsidR="00623C91" w:rsidRPr="00AA5391" w:rsidRDefault="00AA53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tracyclin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30EF5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1A87E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＞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9BB4C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31E0F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52247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0EF50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＞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98AA8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＞</w:t>
            </w: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AA5391" w:rsidRPr="00AA5391" w14:paraId="669303A4" w14:textId="77777777" w:rsidTr="00AA5391">
        <w:trPr>
          <w:trHeight w:val="288"/>
          <w:jc w:val="center"/>
        </w:trPr>
        <w:tc>
          <w:tcPr>
            <w:tcW w:w="24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A8101D7" w14:textId="5E779DD0" w:rsidR="00623C91" w:rsidRPr="00AA5391" w:rsidRDefault="00AA53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igecyclin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230608F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4F53B6B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2</w:t>
            </w:r>
          </w:p>
        </w:tc>
        <w:tc>
          <w:tcPr>
            <w:tcW w:w="5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EF5602B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2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774BD5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9A4E7BF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65B5B29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9C50665" w14:textId="77777777" w:rsidR="00623C91" w:rsidRPr="00AA5391" w:rsidRDefault="00623C91" w:rsidP="00623C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A53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2</w:t>
            </w:r>
          </w:p>
        </w:tc>
      </w:tr>
    </w:tbl>
    <w:p w14:paraId="20469094" w14:textId="77777777" w:rsidR="00623C91" w:rsidRDefault="00623C91">
      <w:pPr>
        <w:rPr>
          <w:rFonts w:hint="eastAsia"/>
        </w:rPr>
      </w:pPr>
    </w:p>
    <w:p w14:paraId="79821F38" w14:textId="77777777" w:rsidR="00623C91" w:rsidRDefault="00623C91">
      <w:pPr>
        <w:rPr>
          <w:rFonts w:hint="eastAsia"/>
        </w:rPr>
      </w:pPr>
    </w:p>
    <w:p w14:paraId="34571F71" w14:textId="77777777" w:rsidR="00623C91" w:rsidRDefault="00623C91">
      <w:pPr>
        <w:rPr>
          <w:rFonts w:hint="eastAsia"/>
        </w:rPr>
      </w:pPr>
    </w:p>
    <w:p w14:paraId="67B3CCC5" w14:textId="77777777" w:rsidR="00623C91" w:rsidRDefault="00623C91">
      <w:pPr>
        <w:rPr>
          <w:rFonts w:hint="eastAsia"/>
        </w:rPr>
      </w:pPr>
    </w:p>
    <w:p w14:paraId="26A639CD" w14:textId="2A4D96CE" w:rsidR="00623C91" w:rsidRPr="00284A7F" w:rsidRDefault="00623C91" w:rsidP="00284A7F">
      <w:pPr>
        <w:jc w:val="center"/>
        <w:rPr>
          <w:rFonts w:ascii="Times New Roman" w:hAnsi="Times New Roman" w:cs="Times New Roman" w:hint="eastAsia"/>
        </w:rPr>
      </w:pPr>
      <w:r w:rsidRPr="00284A7F">
        <w:rPr>
          <w:rFonts w:ascii="Times New Roman" w:hAnsi="Times New Roman" w:cs="Times New Roman" w:hint="eastAsia"/>
        </w:rPr>
        <w:lastRenderedPageBreak/>
        <w:t>Supplement Table 2</w:t>
      </w:r>
      <w:r w:rsidR="006D2864">
        <w:rPr>
          <w:rFonts w:ascii="Times New Roman" w:hAnsi="Times New Roman" w:cs="Times New Roman" w:hint="eastAsia"/>
        </w:rPr>
        <w:t xml:space="preserve">: </w:t>
      </w:r>
      <w:r w:rsidR="006D2864" w:rsidRPr="006D2864">
        <w:rPr>
          <w:rFonts w:ascii="Times New Roman" w:hAnsi="Times New Roman" w:cs="Times New Roman" w:hint="eastAsia"/>
        </w:rPr>
        <w:t>Genetic and isolation information of carbapenem-resistant Salmonella of different serotypes</w:t>
      </w:r>
      <w:r w:rsidR="006D2864">
        <w:rPr>
          <w:rFonts w:ascii="Times New Roman" w:hAnsi="Times New Roman" w:cs="Times New Roman" w:hint="eastAsia"/>
        </w:rPr>
        <w:t>.</w:t>
      </w:r>
    </w:p>
    <w:tbl>
      <w:tblPr>
        <w:tblW w:w="1162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8"/>
        <w:gridCol w:w="1838"/>
        <w:gridCol w:w="1252"/>
        <w:gridCol w:w="1441"/>
        <w:gridCol w:w="1418"/>
        <w:gridCol w:w="2126"/>
        <w:gridCol w:w="1701"/>
      </w:tblGrid>
      <w:tr w:rsidR="00284A7F" w:rsidRPr="00284A7F" w14:paraId="7AA74BA1" w14:textId="77777777" w:rsidTr="00284A7F">
        <w:trPr>
          <w:trHeight w:val="465"/>
          <w:jc w:val="center"/>
        </w:trPr>
        <w:tc>
          <w:tcPr>
            <w:tcW w:w="184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3B68BD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rovar</w:t>
            </w:r>
          </w:p>
        </w:tc>
        <w:tc>
          <w:tcPr>
            <w:tcW w:w="183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2E1027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plicon</w:t>
            </w:r>
          </w:p>
        </w:tc>
        <w:tc>
          <w:tcPr>
            <w:tcW w:w="125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2E5474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tigen</w:t>
            </w:r>
          </w:p>
        </w:tc>
        <w:tc>
          <w:tcPr>
            <w:tcW w:w="144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6AA706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G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969CEC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LST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0EDA70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solation source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DE9FDA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ntry</w:t>
            </w:r>
          </w:p>
        </w:tc>
      </w:tr>
      <w:tr w:rsidR="00284A7F" w:rsidRPr="00284A7F" w14:paraId="28228399" w14:textId="77777777" w:rsidTr="00284A7F">
        <w:trPr>
          <w:trHeight w:val="465"/>
          <w:jc w:val="center"/>
        </w:trPr>
        <w:tc>
          <w:tcPr>
            <w:tcW w:w="184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0D4CBB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Typhimurium(2)</w:t>
            </w:r>
          </w:p>
        </w:tc>
        <w:tc>
          <w:tcPr>
            <w:tcW w:w="183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459BD8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IncHI2/IncHI2A</w:t>
            </w:r>
          </w:p>
        </w:tc>
        <w:tc>
          <w:tcPr>
            <w:tcW w:w="125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787553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1,4,[5],12:i:1,2</w:t>
            </w:r>
          </w:p>
        </w:tc>
        <w:tc>
          <w:tcPr>
            <w:tcW w:w="144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39D26A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284A7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NDM-1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49D725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ST36, ST34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CF677B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C1A6A3" w14:textId="77777777" w:rsidR="00623C91" w:rsidRPr="00284A7F" w:rsidRDefault="00623C91" w:rsidP="00284A7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</w:tr>
      <w:tr w:rsidR="00284A7F" w:rsidRPr="00284A7F" w14:paraId="44F494A6" w14:textId="77777777" w:rsidTr="00284A7F">
        <w:trPr>
          <w:trHeight w:val="728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1F49E4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Typhimurium varietas(8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628A57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IncHI2/IncHI2A; IncFII, IncI1-I(α), IncX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6215A2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1,4,[5],12:i:-;</w:t>
            </w:r>
          </w:p>
          <w:p w14:paraId="3EE49C3A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4:-:-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4A35A2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284A7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NDM-5</w:t>
            </w: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284A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284A7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NDM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F87C84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ST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CDA6AC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8002B4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</w:tr>
      <w:tr w:rsidR="00284A7F" w:rsidRPr="00284A7F" w14:paraId="4D713C84" w14:textId="77777777" w:rsidTr="00284A7F">
        <w:trPr>
          <w:trHeight w:val="465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F7754D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Goldcoast(4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5BF260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IncFII/IncHI1B, Inc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6E19D4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6,8:r:l,w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E1A266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284A7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NDM-1</w:t>
            </w: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284A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284A7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XA-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1FE85D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ST2529, ST3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22124D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24D7A3" w14:textId="2F3BA348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 xml:space="preserve">China; China </w:t>
            </w:r>
            <w:r w:rsidR="00284A7F">
              <w:rPr>
                <w:rFonts w:ascii="Times New Roman" w:hAnsi="Times New Roman" w:cs="Times New Roman"/>
                <w:sz w:val="16"/>
                <w:szCs w:val="16"/>
              </w:rPr>
              <w:t>Taiwan</w:t>
            </w:r>
          </w:p>
        </w:tc>
      </w:tr>
      <w:tr w:rsidR="00284A7F" w:rsidRPr="00284A7F" w14:paraId="7212AE16" w14:textId="77777777" w:rsidTr="00284A7F">
        <w:trPr>
          <w:trHeight w:val="728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2B658E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Indiana Serovar(3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E3A4A4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chromosome, IncHI2/IncHI2A/Inc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302049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1,4,12:z:1,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538257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284A7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NDM-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BBF3C9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ST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8437FF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chicken meat, fec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64DA2D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</w:tr>
      <w:tr w:rsidR="00284A7F" w:rsidRPr="00284A7F" w14:paraId="0AF23DD9" w14:textId="77777777" w:rsidTr="00284A7F">
        <w:trPr>
          <w:trHeight w:val="728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AD759C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Kentucky(3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85B692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chromosome, Inc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B9AACC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8,20:i:z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DA30F2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284A7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NDM-5</w:t>
            </w: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284A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284A7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XA-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948FC7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ST1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5C934C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chicken meat, perianal sw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8B8175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China, Switzerland</w:t>
            </w:r>
          </w:p>
        </w:tc>
      </w:tr>
      <w:tr w:rsidR="00284A7F" w:rsidRPr="00284A7F" w14:paraId="7C2CE6CF" w14:textId="77777777" w:rsidTr="00284A7F">
        <w:trPr>
          <w:trHeight w:val="465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3B673B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London(2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F3FB28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IncFIB, Inc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F6F443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3,10,15:l,v:1,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059A29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284A7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NDM-5</w:t>
            </w: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284A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284A7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XA-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F7FF59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ST1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0BB4BF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st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220529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China, Canada</w:t>
            </w:r>
          </w:p>
        </w:tc>
      </w:tr>
      <w:tr w:rsidR="00284A7F" w:rsidRPr="00284A7F" w14:paraId="17CA03B4" w14:textId="77777777" w:rsidTr="00284A7F">
        <w:trPr>
          <w:trHeight w:val="465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9F8922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Mbandaka(3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5CD9F5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chromosome, Inc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226877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6,7,14:z10:e,n,z1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0E7C9D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284A7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NDM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CF75A4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ST4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E0EFEB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feces, blo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60CDF5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</w:tr>
      <w:tr w:rsidR="00284A7F" w:rsidRPr="00284A7F" w14:paraId="22BF9A00" w14:textId="77777777" w:rsidTr="00284A7F">
        <w:trPr>
          <w:trHeight w:val="526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FCBFBF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Senftenberg(3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54D46E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IncC, IncM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667C31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1,3,19:g,[s],t:-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B743C9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284A7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NDM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B043A6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ST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1FF1AC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biological fluid, 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87406F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India, USA, Denmark</w:t>
            </w:r>
          </w:p>
        </w:tc>
      </w:tr>
      <w:tr w:rsidR="00284A7F" w:rsidRPr="00284A7F" w14:paraId="2DD646F9" w14:textId="77777777" w:rsidTr="00284A7F">
        <w:trPr>
          <w:trHeight w:val="465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83A3E7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Bareilly(1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33ADB5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Inc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9BDBF5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6,7,14:y:1,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5232B9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284A7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NDM-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70D29F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ST2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4D21C9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fec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15F7F4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</w:tr>
      <w:tr w:rsidR="00284A7F" w:rsidRPr="00284A7F" w14:paraId="6EE8FED0" w14:textId="77777777" w:rsidTr="00284A7F">
        <w:trPr>
          <w:trHeight w:val="465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6D978D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Corvallis(1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5BAE93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Inc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4519A3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8,20:z4,z23:-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F5730F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284A7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NDM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4BCF35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ST15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58E60B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wild bi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7DF9E8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</w:tr>
      <w:tr w:rsidR="00284A7F" w:rsidRPr="00284A7F" w14:paraId="36ACB2C5" w14:textId="77777777" w:rsidTr="00284A7F">
        <w:trPr>
          <w:trHeight w:val="465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8460FA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Cubana(1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895AEC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Inc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71CC33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1,13,23:z29:-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B3B0C5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284A7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KPC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915326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ST2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2FD3FD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E45C10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284A7F" w:rsidRPr="00284A7F" w14:paraId="78A0BE9C" w14:textId="77777777" w:rsidTr="00284A7F">
        <w:trPr>
          <w:trHeight w:val="465"/>
          <w:jc w:val="center"/>
        </w:trPr>
        <w:tc>
          <w:tcPr>
            <w:tcW w:w="184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530B0E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Derby(1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DBE99B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IncFII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9DD120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1,4,[5],12:f,g:-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6C8F2B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284A7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NDM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BD3698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ST4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E4341F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perianal swa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B04702" w14:textId="77777777" w:rsidR="00623C91" w:rsidRPr="00284A7F" w:rsidRDefault="00623C91" w:rsidP="00623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4A7F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</w:tr>
    </w:tbl>
    <w:p w14:paraId="09BF8533" w14:textId="77777777" w:rsidR="00623C91" w:rsidRDefault="00623C91">
      <w:pPr>
        <w:rPr>
          <w:rFonts w:hint="eastAsia"/>
        </w:rPr>
      </w:pPr>
    </w:p>
    <w:sectPr w:rsidR="00623C91" w:rsidSect="00284A7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4BD"/>
    <w:rsid w:val="00284A7F"/>
    <w:rsid w:val="00285B96"/>
    <w:rsid w:val="0060609F"/>
    <w:rsid w:val="00623C91"/>
    <w:rsid w:val="006D2864"/>
    <w:rsid w:val="009467EF"/>
    <w:rsid w:val="00AA5391"/>
    <w:rsid w:val="00B34464"/>
    <w:rsid w:val="00F01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B60B35"/>
  <w15:chartTrackingRefBased/>
  <w15:docId w15:val="{3BC07FD2-DBEA-4A1D-A2ED-72C9CA43F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014B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014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014B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014B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014B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014B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014B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014B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014B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014B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014B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014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014B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014B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014B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014B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014B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014B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014B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014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014B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014B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014B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014B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014B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014B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014B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014B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014B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368</Words>
  <Characters>1885</Characters>
  <Application>Microsoft Office Word</Application>
  <DocSecurity>0</DocSecurity>
  <Lines>314</Lines>
  <Paragraphs>321</Paragraphs>
  <ScaleCrop>false</ScaleCrop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Wang</dc:creator>
  <cp:keywords/>
  <dc:description/>
  <cp:lastModifiedBy>MY Wang</cp:lastModifiedBy>
  <cp:revision>3</cp:revision>
  <dcterms:created xsi:type="dcterms:W3CDTF">2025-10-10T12:53:00Z</dcterms:created>
  <dcterms:modified xsi:type="dcterms:W3CDTF">2025-10-12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a31f40-81ba-41cb-9b5f-f73abf7b697e</vt:lpwstr>
  </property>
</Properties>
</file>